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97" w:type="dxa"/>
        <w:jc w:val="center"/>
        <w:tblLook w:val="04A0" w:firstRow="1" w:lastRow="0" w:firstColumn="1" w:lastColumn="0" w:noHBand="0" w:noVBand="1"/>
      </w:tblPr>
      <w:tblGrid>
        <w:gridCol w:w="1551"/>
        <w:gridCol w:w="1538"/>
        <w:gridCol w:w="1381"/>
        <w:gridCol w:w="1136"/>
        <w:gridCol w:w="536"/>
        <w:gridCol w:w="1655"/>
        <w:gridCol w:w="1382"/>
        <w:gridCol w:w="1018"/>
      </w:tblGrid>
      <w:tr w:rsidR="00832066" w14:paraId="393E4DE3" w14:textId="77777777">
        <w:trPr>
          <w:jc w:val="center"/>
        </w:trPr>
        <w:tc>
          <w:tcPr>
            <w:tcW w:w="10197" w:type="dxa"/>
            <w:gridSpan w:val="8"/>
            <w:tcBorders>
              <w:top w:val="nil"/>
              <w:left w:val="nil"/>
              <w:right w:val="nil"/>
            </w:tcBorders>
          </w:tcPr>
          <w:p w14:paraId="015F1F3E" w14:textId="6C89CC0C" w:rsidR="00832066" w:rsidRDefault="006E56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 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="00C066D8">
              <w:rPr>
                <w:rFonts w:ascii="Times New Roman" w:hAnsi="Times New Roman" w:cs="Times New Roman"/>
                <w:b/>
                <w:bCs/>
              </w:rPr>
              <w:t>S</w:t>
            </w:r>
            <w:r w:rsidR="00C066D8" w:rsidRPr="00C066D8">
              <w:rPr>
                <w:rFonts w:ascii="Times New Roman" w:hAnsi="Times New Roman" w:cs="Times New Roman"/>
                <w:b/>
                <w:bCs/>
              </w:rPr>
              <w:t xml:space="preserve">erum </w:t>
            </w:r>
            <w:r w:rsidR="00C066D8">
              <w:rPr>
                <w:rFonts w:ascii="Times New Roman" w:hAnsi="Times New Roman" w:cs="Times New Roman"/>
                <w:b/>
                <w:bCs/>
              </w:rPr>
              <w:t>B</w:t>
            </w:r>
            <w:r w:rsidR="00C066D8" w:rsidRPr="00C066D8">
              <w:rPr>
                <w:rFonts w:ascii="Times New Roman" w:hAnsi="Times New Roman" w:cs="Times New Roman"/>
                <w:b/>
                <w:bCs/>
              </w:rPr>
              <w:t>iomark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tients with </w:t>
            </w:r>
            <w:r>
              <w:rPr>
                <w:rFonts w:ascii="Times New Roman" w:hAnsi="Times New Roman" w:cs="Times New Roman" w:hint="eastAsia"/>
                <w:b/>
                <w:bCs/>
              </w:rPr>
              <w:t>SP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the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aining and </w:t>
            </w: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dation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ts</w:t>
            </w:r>
          </w:p>
        </w:tc>
      </w:tr>
      <w:tr w:rsidR="00832066" w14:paraId="5F0B04EF" w14:textId="77777777">
        <w:trPr>
          <w:jc w:val="center"/>
        </w:trPr>
        <w:tc>
          <w:tcPr>
            <w:tcW w:w="1551" w:type="dxa"/>
            <w:vMerge w:val="restart"/>
            <w:tcBorders>
              <w:left w:val="nil"/>
              <w:right w:val="nil"/>
            </w:tcBorders>
          </w:tcPr>
          <w:p w14:paraId="263ED86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inical </w:t>
            </w:r>
            <w:r>
              <w:rPr>
                <w:rFonts w:ascii="Times New Roman" w:hAnsi="Times New Roman" w:cs="Times New Roman" w:hint="eastAsia"/>
              </w:rPr>
              <w:t>factors</w:t>
            </w:r>
          </w:p>
        </w:tc>
        <w:tc>
          <w:tcPr>
            <w:tcW w:w="4055" w:type="dxa"/>
            <w:gridSpan w:val="3"/>
            <w:tcBorders>
              <w:left w:val="nil"/>
              <w:right w:val="nil"/>
            </w:tcBorders>
          </w:tcPr>
          <w:p w14:paraId="5401C688" w14:textId="77777777" w:rsidR="00832066" w:rsidRDefault="006E56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raining set (n=155)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32A2FB0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5" w:type="dxa"/>
            <w:gridSpan w:val="3"/>
            <w:tcBorders>
              <w:left w:val="nil"/>
              <w:right w:val="nil"/>
            </w:tcBorders>
          </w:tcPr>
          <w:p w14:paraId="64745C6F" w14:textId="77777777" w:rsidR="00832066" w:rsidRDefault="006E56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set (n=78)</w:t>
            </w:r>
          </w:p>
        </w:tc>
      </w:tr>
      <w:tr w:rsidR="00832066" w14:paraId="307902E5" w14:textId="77777777">
        <w:trPr>
          <w:jc w:val="center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44C93345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75C0ADDD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PL </w:t>
            </w:r>
            <w:r>
              <w:rPr>
                <w:rFonts w:ascii="Times New Roman" w:hAnsi="Times New Roman" w:cs="Times New Roman"/>
                <w:szCs w:val="21"/>
              </w:rPr>
              <w:t>(n=95)</w:t>
            </w: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7BDAE248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0" w:name="OLE_LINK3"/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PL 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1727CCA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6CE41808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</w:tcPr>
          <w:p w14:paraId="057AEF89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SPL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82" w:type="dxa"/>
            <w:tcBorders>
              <w:left w:val="nil"/>
              <w:right w:val="nil"/>
            </w:tcBorders>
          </w:tcPr>
          <w:p w14:paraId="5843FB5D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PL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14:paraId="430EF926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832066" w14:paraId="2BD24ABF" w14:textId="77777777">
        <w:trPr>
          <w:trHeight w:val="294"/>
          <w:jc w:val="center"/>
        </w:trPr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2D70C7BC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5AAB4825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</w:tcPr>
          <w:p w14:paraId="77FB8CE7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0859757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AFC9106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</w:tcPr>
          <w:p w14:paraId="76548CDC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24ACD387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153BA269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832066" w14:paraId="19DEED5A" w14:textId="77777777">
        <w:trPr>
          <w:trHeight w:val="294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D8A487F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D0BF212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25.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E5296B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66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16E011E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42DACAD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74614F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8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69FBA80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67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8C287C2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4523829B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844614D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255850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74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5DCAD36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3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EDEAC0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B53A497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2DDEA5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81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674730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32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C6EE3BB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385705C8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E564FF1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045D65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23DE43D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69B6F3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19C6A5B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8A91C58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B13C67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C670C7E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3D320B8C" w14:textId="77777777">
        <w:trPr>
          <w:trHeight w:val="294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D85927C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 19-9 (U/m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8518E2B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BC7C97C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A8966EC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43E5384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6169218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EF83D4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1A11F1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832066" w14:paraId="27EF90CC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3F1C610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48233D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22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37CA351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93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F923132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6760BAD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9AAD4B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31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B0889D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76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475D816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179D4CDA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C929C8E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F8CC12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 (77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5DA357B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6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F427A63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45E0579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604E72B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68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255256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3D46E6E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582315CC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89A0756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818344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39B4171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62A733B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593568E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06C614C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DD870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59249BA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1DEDF397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50819E9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 125 (U/m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2D6E194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898ADC0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44E876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</w:rPr>
              <w:t>&lt;.001</w:t>
            </w:r>
            <w:bookmarkEnd w:id="1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3AE30FF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C9A7CA7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AD0096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0FC6650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</w:t>
            </w:r>
          </w:p>
        </w:tc>
      </w:tr>
      <w:tr w:rsidR="00832066" w14:paraId="668F883A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CA6AA51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0E0C3B0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9BFFDB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64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57654D1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7A093E3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65673FB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0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DAC6297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60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94EFEBD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7E445373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B6A04BE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D44C78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7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2A7BCC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35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8029269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5B797E5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F4AE62F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69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6D898B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3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4265B3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2DCA26BB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E42514D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135A773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265D4A0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79ABCB2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6459F7A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803E89B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FF619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850C609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0C14E6E1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F3C9725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U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27F3DA9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66D405B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84AB33C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4CAC5EA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2174F90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35431F1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0C89F2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832066" w14:paraId="2E9F26FF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8EA07AE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5354BB1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52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8A5A8F5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86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4F88D0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44043D2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07681D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65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60EC6D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A5AF614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6EF15E6D" w14:textId="77777777">
        <w:trPr>
          <w:trHeight w:val="90"/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AA7D44A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387D196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47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C800B89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3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7474869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4B19C1D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CBEF8AC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34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56CD4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E0EF59E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3739612F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CC065FF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C15BEC7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944BBA6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CDFA399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A940BAF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C91100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204251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49D079A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763A4FF8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F52116E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 (IU/L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A737C21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B6DEFA8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38FC8A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E10EF6E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ABE1D1D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6FA651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84C67E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</w:t>
            </w:r>
          </w:p>
        </w:tc>
      </w:tr>
      <w:tr w:rsidR="00832066" w14:paraId="33B49CE3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61ADB80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F638176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43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76A5C0A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85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59D31B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F04AD17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17135FB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30A3F2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8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80E3282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63E55D30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2F38D61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4837EB5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56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3A0AFA3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67EB770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6501883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9C8FE61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51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D3B032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A1B49A6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0357ECB2" w14:textId="77777777">
        <w:trPr>
          <w:jc w:val="center"/>
        </w:trPr>
        <w:tc>
          <w:tcPr>
            <w:tcW w:w="1551" w:type="dxa"/>
            <w:tcBorders>
              <w:top w:val="nil"/>
              <w:left w:val="nil"/>
              <w:right w:val="nil"/>
            </w:tcBorders>
          </w:tcPr>
          <w:p w14:paraId="7134EC40" w14:textId="77777777" w:rsidR="00832066" w:rsidRDefault="006E56D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16585015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 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</w:tcPr>
          <w:p w14:paraId="550500C8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3BFBD99D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47D83786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14:paraId="4CD6E134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6A8A5357" w14:textId="77777777" w:rsidR="00832066" w:rsidRDefault="006E56D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14:paraId="57AC2D6F" w14:textId="77777777" w:rsidR="00832066" w:rsidRDefault="008320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2066" w14:paraId="6CDECE84" w14:textId="77777777">
        <w:trPr>
          <w:trHeight w:val="616"/>
          <w:jc w:val="center"/>
        </w:trPr>
        <w:tc>
          <w:tcPr>
            <w:tcW w:w="10197" w:type="dxa"/>
            <w:gridSpan w:val="8"/>
            <w:tcBorders>
              <w:left w:val="nil"/>
              <w:right w:val="nil"/>
            </w:tcBorders>
          </w:tcPr>
          <w:p w14:paraId="5F201552" w14:textId="3D3820A8" w:rsidR="00832066" w:rsidRDefault="00BB2CF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—</w:t>
            </w:r>
            <w:r w:rsidR="006E56D3">
              <w:rPr>
                <w:rFonts w:ascii="Times New Roman" w:hAnsi="Times New Roman" w:cs="Times New Roman" w:hint="eastAsia"/>
              </w:rPr>
              <w:t>Data are pancreatic nodules and data in parentheses are percentag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E56D3">
              <w:rPr>
                <w:rFonts w:ascii="Times New Roman" w:hAnsi="Times New Roman" w:cs="Times New Roman" w:hint="eastAsia"/>
              </w:rPr>
              <w:t xml:space="preserve">SPL= solid pancreatic lesion, </w:t>
            </w:r>
            <w:r w:rsidR="006E56D3">
              <w:rPr>
                <w:rFonts w:ascii="Times New Roman" w:hAnsi="Times New Roman" w:cs="Times New Roman"/>
              </w:rPr>
              <w:t>M</w:t>
            </w:r>
            <w:r w:rsidR="006E56D3">
              <w:rPr>
                <w:rFonts w:ascii="Times New Roman" w:hAnsi="Times New Roman" w:cs="Times New Roman" w:hint="eastAsia"/>
              </w:rPr>
              <w:t xml:space="preserve">SPL = malignant solid pancreatic lesion, BSPL = benign solid pancreatic lesion, CEA = carcinoembryonic antigen, CA 19-9 = carbohydrate antigen 19-9, CA 125 = cancer antigen 125, PA = pancreatic amylase, PL = </w:t>
            </w:r>
            <w:bookmarkStart w:id="2" w:name="OLE_LINK8"/>
            <w:r w:rsidR="006E56D3">
              <w:rPr>
                <w:rFonts w:ascii="Times New Roman" w:hAnsi="Times New Roman" w:cs="Times New Roman" w:hint="eastAsia"/>
              </w:rPr>
              <w:t>pancreatic lipase</w:t>
            </w:r>
            <w:bookmarkEnd w:id="2"/>
            <w:r w:rsidR="006E56D3">
              <w:rPr>
                <w:rFonts w:ascii="Times New Roman" w:hAnsi="Times New Roman" w:cs="Times New Roman" w:hint="eastAsia"/>
              </w:rPr>
              <w:t xml:space="preserve">, NA = not available. </w:t>
            </w:r>
          </w:p>
        </w:tc>
      </w:tr>
    </w:tbl>
    <w:p w14:paraId="3AA59517" w14:textId="77777777" w:rsidR="00832066" w:rsidRDefault="00832066"/>
    <w:sectPr w:rsidR="0083206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4AE03" w14:textId="77777777" w:rsidR="00885783" w:rsidRDefault="00885783" w:rsidP="00C066D8">
      <w:r>
        <w:separator/>
      </w:r>
    </w:p>
  </w:endnote>
  <w:endnote w:type="continuationSeparator" w:id="0">
    <w:p w14:paraId="54031CC9" w14:textId="77777777" w:rsidR="00885783" w:rsidRDefault="00885783" w:rsidP="00C06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4D34E" w14:textId="2514E71F" w:rsidR="00542F37" w:rsidRPr="00542F37" w:rsidRDefault="00542F37">
    <w:pPr>
      <w:pStyle w:val="Footer"/>
      <w:rPr>
        <w:lang w:val="en-GB"/>
      </w:rPr>
    </w:pPr>
    <w:proofErr w:type="spellStart"/>
    <w:r w:rsidRPr="00542F37">
      <w:rPr>
        <w:lang w:val="en-GB"/>
      </w:rPr>
      <w:t>Eur</w:t>
    </w:r>
    <w:proofErr w:type="spellEnd"/>
    <w:r w:rsidRPr="00542F37">
      <w:rPr>
        <w:lang w:val="en-GB"/>
      </w:rPr>
      <w:t xml:space="preserve"> </w:t>
    </w:r>
    <w:proofErr w:type="spellStart"/>
    <w:r w:rsidRPr="00542F37">
      <w:rPr>
        <w:lang w:val="en-GB"/>
      </w:rPr>
      <w:t>Radiol</w:t>
    </w:r>
    <w:proofErr w:type="spellEnd"/>
    <w:r w:rsidRPr="00542F37">
      <w:rPr>
        <w:lang w:val="en-GB"/>
      </w:rPr>
      <w:t xml:space="preserve"> (2022) Huang J, Yang J, Ding J et a</w:t>
    </w:r>
    <w:r>
      <w:rPr>
        <w:lang w:val="en-GB"/>
      </w:rPr>
      <w:t>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B863C" w14:textId="77777777" w:rsidR="00885783" w:rsidRDefault="00885783" w:rsidP="00C066D8">
      <w:r>
        <w:separator/>
      </w:r>
    </w:p>
  </w:footnote>
  <w:footnote w:type="continuationSeparator" w:id="0">
    <w:p w14:paraId="33B8E2A8" w14:textId="77777777" w:rsidR="00885783" w:rsidRDefault="00885783" w:rsidP="00C06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68327304-E370-4367-B681-37E4045CF96E}"/>
    <w:docVar w:name="KY_MEDREF_VERSION" w:val="3"/>
  </w:docVars>
  <w:rsids>
    <w:rsidRoot w:val="00832066"/>
    <w:rsid w:val="00542F37"/>
    <w:rsid w:val="006E56D3"/>
    <w:rsid w:val="00832066"/>
    <w:rsid w:val="00885783"/>
    <w:rsid w:val="00BB2CFE"/>
    <w:rsid w:val="00C066D8"/>
    <w:rsid w:val="4A5B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C8458D"/>
  <w15:docId w15:val="{FB7D69F8-B430-4070-B400-2D741DAA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06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066D8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06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066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6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967</dc:creator>
  <cp:lastModifiedBy>ESR - Walker Thomas</cp:lastModifiedBy>
  <cp:revision>2</cp:revision>
  <dcterms:created xsi:type="dcterms:W3CDTF">2022-06-01T13:51:00Z</dcterms:created>
  <dcterms:modified xsi:type="dcterms:W3CDTF">2022-06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2238AFAD0B2466CA2B11D927856532C</vt:lpwstr>
  </property>
</Properties>
</file>